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122AE" w14:textId="77777777" w:rsidR="00681D28" w:rsidRDefault="00681D28" w:rsidP="00681D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1EA9">
        <w:rPr>
          <w:rFonts w:ascii="Times New Roman" w:hAnsi="Times New Roman" w:cs="Times New Roman"/>
          <w:b/>
          <w:bCs/>
          <w:sz w:val="24"/>
          <w:szCs w:val="24"/>
        </w:rPr>
        <w:t>Table 1: Detection of LILR-specific peptides by proteomic analysis of neutrophil-derived samples.</w:t>
      </w:r>
      <w:r w:rsidRPr="00291EA9">
        <w:rPr>
          <w:rFonts w:ascii="Times New Roman" w:hAnsi="Times New Roman" w:cs="Times New Roman"/>
          <w:sz w:val="24"/>
          <w:szCs w:val="24"/>
        </w:rPr>
        <w:t xml:space="preserve"> Black and white boxes indicate that LILR-specific peptides were detected as present or absent, respectively, in each samp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91EA9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/>
          <w:sz w:val="24"/>
          <w:szCs w:val="24"/>
        </w:rPr>
        <w:t>Ficloin-1 (F1) rich granules *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segmen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S) nucleus.</w:t>
      </w:r>
      <w:r w:rsidRPr="00291E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4C5B94" w14:textId="77777777" w:rsidR="00681D28" w:rsidRPr="00291EA9" w:rsidRDefault="00681D28" w:rsidP="00681D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21"/>
        <w:tblW w:w="0" w:type="auto"/>
        <w:tblLook w:val="04A0" w:firstRow="1" w:lastRow="0" w:firstColumn="1" w:lastColumn="0" w:noHBand="0" w:noVBand="1"/>
      </w:tblPr>
      <w:tblGrid>
        <w:gridCol w:w="717"/>
        <w:gridCol w:w="2113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 w:rsidR="00681D28" w:rsidRPr="00291EA9" w14:paraId="6582FB68" w14:textId="77777777" w:rsidTr="00A74965">
        <w:trPr>
          <w:cantSplit/>
          <w:trHeight w:val="1134"/>
        </w:trPr>
        <w:tc>
          <w:tcPr>
            <w:tcW w:w="717" w:type="dxa"/>
          </w:tcPr>
          <w:p w14:paraId="01622C0A" w14:textId="77777777" w:rsidR="00681D28" w:rsidRPr="00291EA9" w:rsidRDefault="00681D28" w:rsidP="00A749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2113" w:type="dxa"/>
          </w:tcPr>
          <w:p w14:paraId="2E402512" w14:textId="77777777" w:rsidR="00681D28" w:rsidRPr="00291EA9" w:rsidRDefault="00681D28" w:rsidP="00A749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416" w:type="dxa"/>
            <w:textDirection w:val="btLr"/>
          </w:tcPr>
          <w:p w14:paraId="6DDAE82C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A1</w:t>
            </w:r>
          </w:p>
        </w:tc>
        <w:tc>
          <w:tcPr>
            <w:tcW w:w="577" w:type="dxa"/>
            <w:textDirection w:val="btLr"/>
          </w:tcPr>
          <w:p w14:paraId="0209D404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A2</w:t>
            </w:r>
          </w:p>
        </w:tc>
        <w:tc>
          <w:tcPr>
            <w:tcW w:w="577" w:type="dxa"/>
            <w:textDirection w:val="btLr"/>
          </w:tcPr>
          <w:p w14:paraId="4E17483D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A3</w:t>
            </w:r>
          </w:p>
        </w:tc>
        <w:tc>
          <w:tcPr>
            <w:tcW w:w="577" w:type="dxa"/>
            <w:textDirection w:val="btLr"/>
          </w:tcPr>
          <w:p w14:paraId="6E3B1B22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A4</w:t>
            </w:r>
          </w:p>
        </w:tc>
        <w:tc>
          <w:tcPr>
            <w:tcW w:w="577" w:type="dxa"/>
            <w:textDirection w:val="btLr"/>
          </w:tcPr>
          <w:p w14:paraId="6C8CE96D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A5</w:t>
            </w:r>
          </w:p>
        </w:tc>
        <w:tc>
          <w:tcPr>
            <w:tcW w:w="577" w:type="dxa"/>
            <w:textDirection w:val="btLr"/>
          </w:tcPr>
          <w:p w14:paraId="74E3E106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A6</w:t>
            </w:r>
          </w:p>
        </w:tc>
        <w:tc>
          <w:tcPr>
            <w:tcW w:w="577" w:type="dxa"/>
            <w:textDirection w:val="btLr"/>
          </w:tcPr>
          <w:p w14:paraId="653C88B5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B1</w:t>
            </w:r>
          </w:p>
        </w:tc>
        <w:tc>
          <w:tcPr>
            <w:tcW w:w="577" w:type="dxa"/>
            <w:textDirection w:val="btLr"/>
          </w:tcPr>
          <w:p w14:paraId="5E556663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B2</w:t>
            </w:r>
          </w:p>
        </w:tc>
        <w:tc>
          <w:tcPr>
            <w:tcW w:w="577" w:type="dxa"/>
            <w:textDirection w:val="btLr"/>
          </w:tcPr>
          <w:p w14:paraId="0D45CD9E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B3</w:t>
            </w:r>
          </w:p>
        </w:tc>
        <w:tc>
          <w:tcPr>
            <w:tcW w:w="577" w:type="dxa"/>
            <w:textDirection w:val="btLr"/>
          </w:tcPr>
          <w:p w14:paraId="49EDDE38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B4</w:t>
            </w:r>
          </w:p>
        </w:tc>
        <w:tc>
          <w:tcPr>
            <w:tcW w:w="577" w:type="dxa"/>
            <w:textDirection w:val="btLr"/>
          </w:tcPr>
          <w:p w14:paraId="4572F08C" w14:textId="77777777" w:rsidR="00681D28" w:rsidRPr="00291EA9" w:rsidRDefault="00681D28" w:rsidP="00A74965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91EA9">
              <w:rPr>
                <w:rFonts w:ascii="Times New Roman" w:hAnsi="Times New Roman" w:cs="Times New Roman"/>
                <w:b/>
                <w:bCs/>
                <w:sz w:val="20"/>
              </w:rPr>
              <w:t>LILRB5</w:t>
            </w:r>
          </w:p>
        </w:tc>
      </w:tr>
      <w:tr w:rsidR="00681D28" w14:paraId="209BC6A8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673c7a6f-b65b-4f51-8260-7d9cc5b192b2"/>
            <w:id w:val="-280490897"/>
            <w:placeholder>
              <w:docPart w:val="1EC8F8CE7F63496B8E5F5004311DCF32"/>
            </w:placeholder>
          </w:sdtPr>
          <w:sdtEndPr/>
          <w:sdtContent>
            <w:tc>
              <w:tcPr>
                <w:tcW w:w="717" w:type="dxa"/>
                <w:tcBorders>
                  <w:bottom w:val="nil"/>
                </w:tcBorders>
              </w:tcPr>
              <w:p w14:paraId="6CF3A8BC" w14:textId="2CF5B8ED" w:rsidR="00681D28" w:rsidRPr="00291EA9" w:rsidRDefault="00681D28" w:rsidP="00A74965">
                <w:pPr>
                  <w:spacing w:line="360" w:lineRule="auto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A7496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50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tcBorders>
              <w:bottom w:val="nil"/>
            </w:tcBorders>
            <w:vAlign w:val="bottom"/>
          </w:tcPr>
          <w:p w14:paraId="5A9D19F9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ma membrane </w:t>
            </w:r>
          </w:p>
        </w:tc>
        <w:tc>
          <w:tcPr>
            <w:tcW w:w="416" w:type="dxa"/>
            <w:tcBorders>
              <w:bottom w:val="nil"/>
            </w:tcBorders>
          </w:tcPr>
          <w:p w14:paraId="57FA520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3929B7F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1082C43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03AE2AC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4BABE1F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1C09B4F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3B709D4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6A4EB16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67F91CA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5ACE0BA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2DA1508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58CFEC87" w14:textId="77777777" w:rsidTr="00A74965"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1320CC90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  <w:vAlign w:val="bottom"/>
          </w:tcPr>
          <w:p w14:paraId="6C546642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retory vesicle 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7CE3E9C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E8CAEF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0620353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CA5198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04D2090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08B0D3A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02B417B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51FE98D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2F3AC71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CF4199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3B87839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6BA19E2E" w14:textId="77777777" w:rsidTr="00A74965"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3BB1EB7B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  <w:vAlign w:val="bottom"/>
          </w:tcPr>
          <w:p w14:paraId="33A3B1DD" w14:textId="3FAFAAED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</w:t>
            </w:r>
            <w:r w:rsidR="00A74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c granules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29EB3F8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0F017F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55D56D3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7CB160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518852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58B8D9A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6827CC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</w:tcPr>
          <w:p w14:paraId="16FA0FC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123CEAB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6052DA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FB4F18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B9776FB" w14:textId="77777777" w:rsidTr="00A74965"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323E2D05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  <w:vAlign w:val="bottom"/>
          </w:tcPr>
          <w:p w14:paraId="1651D849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fic granules 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5CE3163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0ED8814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22E3F18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DB4DFF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3F00FB7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23BC044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EFD284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50FE273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4134697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2BDC77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59977D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284D902E" w14:textId="77777777" w:rsidTr="00A74965"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3CBC4909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  <w:vAlign w:val="bottom"/>
          </w:tcPr>
          <w:p w14:paraId="1E4AAD8C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atinase granules 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31F08E1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487744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0B84878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651429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2674FCF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11A573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A91BD7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641F47D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1F13DE5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58469F2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28538CC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0C7FD5BB" w14:textId="77777777" w:rsidTr="00A74965">
        <w:tc>
          <w:tcPr>
            <w:tcW w:w="717" w:type="dxa"/>
            <w:tcBorders>
              <w:top w:val="nil"/>
            </w:tcBorders>
            <w:vAlign w:val="bottom"/>
          </w:tcPr>
          <w:p w14:paraId="42A10A47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</w:tcBorders>
            <w:vAlign w:val="bottom"/>
          </w:tcPr>
          <w:p w14:paraId="37143044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1 rich 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ules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  <w:tcBorders>
              <w:top w:val="nil"/>
            </w:tcBorders>
          </w:tcPr>
          <w:p w14:paraId="1C8C7ED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54E9D0C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28FBF6C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653713D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0D023B3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29A6615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6EF1B89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4A44A06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45CB486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22A5198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32D0BA1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699B988C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1d9b2c99-7345-49bd-848f-c7c8b5feda9d"/>
            <w:id w:val="1773356361"/>
            <w:placeholder>
              <w:docPart w:val="9A6A96D8C5DA44CC9AF49D29E9CE026F"/>
            </w:placeholder>
          </w:sdtPr>
          <w:sdtEndPr/>
          <w:sdtContent>
            <w:tc>
              <w:tcPr>
                <w:tcW w:w="717" w:type="dxa"/>
                <w:tcBorders>
                  <w:bottom w:val="nil"/>
                </w:tcBorders>
                <w:vAlign w:val="bottom"/>
              </w:tcPr>
              <w:p w14:paraId="1F372474" w14:textId="2E55A16E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A7496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68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tcBorders>
              <w:bottom w:val="nil"/>
            </w:tcBorders>
            <w:vAlign w:val="bottom"/>
          </w:tcPr>
          <w:p w14:paraId="217E2E7D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latinase granules </w:t>
            </w:r>
          </w:p>
        </w:tc>
        <w:tc>
          <w:tcPr>
            <w:tcW w:w="416" w:type="dxa"/>
            <w:tcBorders>
              <w:bottom w:val="nil"/>
            </w:tcBorders>
          </w:tcPr>
          <w:p w14:paraId="00CA3BA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695FC2D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19C1D8D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3CA9952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50CB4D6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22658BF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2CB8306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3125511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7FA55E6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0623C7A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25AFF01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5C4036C0" w14:textId="77777777" w:rsidTr="00A74965"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1138110C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  <w:vAlign w:val="bottom"/>
          </w:tcPr>
          <w:p w14:paraId="2EF2B933" w14:textId="196073C0" w:rsidR="00681D28" w:rsidRPr="00291EA9" w:rsidRDefault="00A74965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zurophilic </w:t>
            </w:r>
            <w:r w:rsidR="00681D28"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ules 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30B7AA1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1047ED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4837D3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368534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04503EB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581A2B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294BB92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</w:tcPr>
          <w:p w14:paraId="590A8D8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04E4E3D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5C0485F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34953C8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6FF5641E" w14:textId="77777777" w:rsidTr="00A74965">
        <w:tc>
          <w:tcPr>
            <w:tcW w:w="717" w:type="dxa"/>
            <w:tcBorders>
              <w:top w:val="nil"/>
            </w:tcBorders>
            <w:vAlign w:val="bottom"/>
          </w:tcPr>
          <w:p w14:paraId="26813B91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</w:tcBorders>
            <w:vAlign w:val="bottom"/>
          </w:tcPr>
          <w:p w14:paraId="46D6FF05" w14:textId="28F37545" w:rsidR="00681D28" w:rsidRPr="00291EA9" w:rsidRDefault="00A74965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</w:t>
            </w:r>
            <w:r w:rsidR="00681D28"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nules</w:t>
            </w:r>
          </w:p>
        </w:tc>
        <w:tc>
          <w:tcPr>
            <w:tcW w:w="416" w:type="dxa"/>
            <w:tcBorders>
              <w:top w:val="nil"/>
            </w:tcBorders>
          </w:tcPr>
          <w:p w14:paraId="4102386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0D39F21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0308A10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7D15CF5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48BF77D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7464ADF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5572040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1210E4E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2D29FE0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3F04494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227B519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7DA54AE4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9bfb7cd5-28f8-40c1-aba0-d79c54686d5a"/>
            <w:id w:val="-409070162"/>
            <w:placeholder>
              <w:docPart w:val="2C62B9CC60D34C1AB73FF8753A3F0E1E"/>
            </w:placeholder>
          </w:sdtPr>
          <w:sdtEndPr/>
          <w:sdtContent>
            <w:tc>
              <w:tcPr>
                <w:tcW w:w="717" w:type="dxa"/>
                <w:tcBorders>
                  <w:bottom w:val="nil"/>
                </w:tcBorders>
                <w:vAlign w:val="bottom"/>
              </w:tcPr>
              <w:p w14:paraId="340ECC6F" w14:textId="56B40F30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A7496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58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tcBorders>
              <w:bottom w:val="nil"/>
            </w:tcBorders>
            <w:vAlign w:val="bottom"/>
          </w:tcPr>
          <w:p w14:paraId="36C589C7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 neutrophil</w:t>
            </w:r>
          </w:p>
        </w:tc>
        <w:tc>
          <w:tcPr>
            <w:tcW w:w="416" w:type="dxa"/>
            <w:tcBorders>
              <w:bottom w:val="nil"/>
            </w:tcBorders>
          </w:tcPr>
          <w:p w14:paraId="53436DC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5CD69CD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304BDD7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697CE82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77E27DD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4702E6B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FFFFFF" w:themeFill="background1"/>
          </w:tcPr>
          <w:p w14:paraId="5558EDB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4FA36D8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4BAD9FC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5ED8211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auto"/>
          </w:tcPr>
          <w:p w14:paraId="247A29E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2A45F476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e0813ac0-eea6-4b54-b7c5-1bd2b6c17dae"/>
            <w:id w:val="273448201"/>
            <w:placeholder>
              <w:docPart w:val="FE67665D00904D858C0BF518B1A85B7F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493708D6" w14:textId="72895D5C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A7496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45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vAlign w:val="bottom"/>
          </w:tcPr>
          <w:p w14:paraId="5F5AC4E5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 neutrophil</w:t>
            </w:r>
          </w:p>
        </w:tc>
        <w:tc>
          <w:tcPr>
            <w:tcW w:w="416" w:type="dxa"/>
            <w:shd w:val="clear" w:color="auto" w:fill="000000" w:themeFill="text1"/>
          </w:tcPr>
          <w:p w14:paraId="3840662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199B9B4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01A15DC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26971A0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0DCE084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3420AF0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64E75AD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1A951AF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6538A66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4954EFD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A8137C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590C26EC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8a67e49d-33dc-4ddd-953c-7dce4f355dea"/>
            <w:id w:val="-50235165"/>
            <w:placeholder>
              <w:docPart w:val="CB7E1E42991F46D4BE82E5C0A33B8E33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58C00F8F" w14:textId="03309F6A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A7496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43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</w:tcPr>
          <w:p w14:paraId="5B21BFBB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 neutrophil</w:t>
            </w:r>
          </w:p>
        </w:tc>
        <w:tc>
          <w:tcPr>
            <w:tcW w:w="416" w:type="dxa"/>
          </w:tcPr>
          <w:p w14:paraId="38C5608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0714A44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3DEE5EE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7CBC99F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6A6B79D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382DF02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55636AE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6208EC1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0B5730B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AF3981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E1EA77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AE430A9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d5875418-72df-4014-bc6d-3bfa45a6dae2"/>
            <w:id w:val="-1074426914"/>
            <w:placeholder>
              <w:docPart w:val="CB7E1E42991F46D4BE82E5C0A33B8E33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423E14A2" w14:textId="0415A128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FC6A9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79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</w:tcPr>
          <w:p w14:paraId="62AA7014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 neutrophil</w:t>
            </w:r>
          </w:p>
        </w:tc>
        <w:tc>
          <w:tcPr>
            <w:tcW w:w="416" w:type="dxa"/>
          </w:tcPr>
          <w:p w14:paraId="3F9A985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8D2283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15E19E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32139A4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3512E2A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308DC50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49CBBB3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7DAE10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12F6FF5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8AF735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DE9BC2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1DB50370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fe43f674-faa0-471c-a59f-8f9a74b72643"/>
            <w:id w:val="1580326999"/>
            <w:placeholder>
              <w:docPart w:val="CB7E1E42991F46D4BE82E5C0A33B8E33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5F2B8D0C" w14:textId="65DB2A65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FC6A9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80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</w:tcPr>
          <w:p w14:paraId="24CEF468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 neutrophil</w:t>
            </w:r>
          </w:p>
        </w:tc>
        <w:tc>
          <w:tcPr>
            <w:tcW w:w="416" w:type="dxa"/>
          </w:tcPr>
          <w:p w14:paraId="3282F49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4EE81F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CFD18F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04B421C4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0D8001B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02CFAFF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749D62D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4E5344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7813BA3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7DAFCA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171BB9D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64EF7182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00aa44b5-5582-44f7-8cf5-567cc83a64b7"/>
            <w:id w:val="-380165238"/>
            <w:placeholder>
              <w:docPart w:val="CB7E1E42991F46D4BE82E5C0A33B8E33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4451981C" w14:textId="77C9553F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7B42B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47)</w:t>
                </w:r>
              </w:p>
            </w:tc>
          </w:sdtContent>
        </w:sdt>
        <w:tc>
          <w:tcPr>
            <w:tcW w:w="2113" w:type="dxa"/>
          </w:tcPr>
          <w:p w14:paraId="09453B66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ing neutrophil</w:t>
            </w:r>
          </w:p>
        </w:tc>
        <w:tc>
          <w:tcPr>
            <w:tcW w:w="416" w:type="dxa"/>
          </w:tcPr>
          <w:p w14:paraId="400467A2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040898C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58DAE05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FDD4AB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4788118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4A15CAC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4111007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444CD79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52F6777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4520D5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AD7694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BB4DB48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31186587-b8ab-440b-aa3f-0e4eac5c5ecb"/>
            <w:id w:val="1425762074"/>
            <w:placeholder>
              <w:docPart w:val="9AAA211146074E1BA059B919576E60A7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50E26D74" w14:textId="3B086D40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7B42B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46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vAlign w:val="bottom"/>
          </w:tcPr>
          <w:p w14:paraId="198DE431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ting neutrophil </w:t>
            </w:r>
          </w:p>
        </w:tc>
        <w:tc>
          <w:tcPr>
            <w:tcW w:w="416" w:type="dxa"/>
          </w:tcPr>
          <w:p w14:paraId="7377F89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5C890CC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10BB15A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743AF48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14C3836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B94243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D3D1A4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5C25212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1774D00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775D324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4D5E74D5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25985661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7c9c8d21-9ee3-4659-be75-c630ce6c1f71"/>
            <w:id w:val="-1000885482"/>
            <w:placeholder>
              <w:docPart w:val="732222CD8C3C4DADB44C18A2E0B26FEC"/>
            </w:placeholder>
          </w:sdtPr>
          <w:sdtEndPr/>
          <w:sdtContent>
            <w:tc>
              <w:tcPr>
                <w:tcW w:w="717" w:type="dxa"/>
                <w:tcBorders>
                  <w:bottom w:val="nil"/>
                </w:tcBorders>
                <w:vAlign w:val="bottom"/>
              </w:tcPr>
              <w:p w14:paraId="244D3312" w14:textId="705D3E63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7B42B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44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tcBorders>
              <w:bottom w:val="nil"/>
            </w:tcBorders>
            <w:vAlign w:val="bottom"/>
          </w:tcPr>
          <w:p w14:paraId="40AD122E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ed nucleus</w:t>
            </w:r>
          </w:p>
        </w:tc>
        <w:tc>
          <w:tcPr>
            <w:tcW w:w="416" w:type="dxa"/>
            <w:tcBorders>
              <w:bottom w:val="nil"/>
            </w:tcBorders>
          </w:tcPr>
          <w:p w14:paraId="4A9F43F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5AFFC2C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20E0614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5AFFB1F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1E5BF34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4891BA3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19A2E49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  <w:shd w:val="clear" w:color="auto" w:fill="000000" w:themeFill="text1"/>
          </w:tcPr>
          <w:p w14:paraId="19286FA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3F509B6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1267C08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bottom w:val="nil"/>
            </w:tcBorders>
          </w:tcPr>
          <w:p w14:paraId="3151AE4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0636251" w14:textId="77777777" w:rsidTr="00A74965"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603686A0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  <w:vAlign w:val="bottom"/>
          </w:tcPr>
          <w:p w14:paraId="26D79B97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ded nucleus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3878C62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0C57696B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1073E2C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48CF828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5BD00CA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57831E3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5C2A135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  <w:shd w:val="clear" w:color="auto" w:fill="000000" w:themeFill="text1"/>
          </w:tcPr>
          <w:p w14:paraId="5535E79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10039CE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5A5F63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  <w:bottom w:val="nil"/>
            </w:tcBorders>
          </w:tcPr>
          <w:p w14:paraId="7AE4A38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9604079" w14:textId="77777777" w:rsidTr="00A74965">
        <w:tc>
          <w:tcPr>
            <w:tcW w:w="717" w:type="dxa"/>
            <w:tcBorders>
              <w:top w:val="nil"/>
            </w:tcBorders>
            <w:vAlign w:val="bottom"/>
          </w:tcPr>
          <w:p w14:paraId="6FBF8E45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13" w:type="dxa"/>
            <w:tcBorders>
              <w:top w:val="nil"/>
            </w:tcBorders>
            <w:vAlign w:val="bottom"/>
          </w:tcPr>
          <w:p w14:paraId="22C1ECE5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cle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  <w:tcBorders>
              <w:top w:val="nil"/>
            </w:tcBorders>
          </w:tcPr>
          <w:p w14:paraId="04A9E28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0464775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1D4308B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2FB2329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624BAA1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FFFFFF" w:themeFill="background1"/>
          </w:tcPr>
          <w:p w14:paraId="0BC90907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3A6C0EC3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  <w:shd w:val="clear" w:color="auto" w:fill="000000" w:themeFill="text1"/>
          </w:tcPr>
          <w:p w14:paraId="5E7F11A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4BD5F49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6A14F70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tcBorders>
              <w:top w:val="nil"/>
            </w:tcBorders>
          </w:tcPr>
          <w:p w14:paraId="4156C8C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41D1B17" w14:textId="77777777" w:rsidTr="00A74965"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c35c39c4-f100-429e-bbc0-bfecb6c7dd7b"/>
            <w:id w:val="-862741883"/>
            <w:placeholder>
              <w:docPart w:val="745AEE8A5257462586575240152BF4F7"/>
            </w:placeholder>
          </w:sdtPr>
          <w:sdtEndPr/>
          <w:sdtContent>
            <w:tc>
              <w:tcPr>
                <w:tcW w:w="717" w:type="dxa"/>
                <w:vAlign w:val="bottom"/>
              </w:tcPr>
              <w:p w14:paraId="3C9629D0" w14:textId="5FBB2EBF" w:rsidR="00681D28" w:rsidRPr="00291EA9" w:rsidRDefault="00681D28" w:rsidP="00A74965">
                <w:pPr>
                  <w:spacing w:line="360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vertAlign w:val="superscript"/>
                  </w:rPr>
                </w:pP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r w:rsidR="007B42B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69</w:t>
                </w:r>
                <w:r w:rsidRPr="00291EA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)</w:t>
                </w:r>
              </w:p>
            </w:tc>
          </w:sdtContent>
        </w:sdt>
        <w:tc>
          <w:tcPr>
            <w:tcW w:w="2113" w:type="dxa"/>
            <w:vAlign w:val="bottom"/>
          </w:tcPr>
          <w:p w14:paraId="67CEF1D1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ma membrane </w:t>
            </w:r>
          </w:p>
        </w:tc>
        <w:tc>
          <w:tcPr>
            <w:tcW w:w="416" w:type="dxa"/>
          </w:tcPr>
          <w:p w14:paraId="091FD64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56C95E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1C04BA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924675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49C7A19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204EB9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71CF103D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FAEF53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601042F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00A5F6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38FBEF6E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681D28" w14:paraId="3DD0A0BC" w14:textId="77777777" w:rsidTr="00A74965">
        <w:tc>
          <w:tcPr>
            <w:tcW w:w="717" w:type="dxa"/>
            <w:vAlign w:val="bottom"/>
          </w:tcPr>
          <w:p w14:paraId="5BA509CF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13" w:type="dxa"/>
            <w:vAlign w:val="bottom"/>
          </w:tcPr>
          <w:p w14:paraId="65763CD6" w14:textId="77777777" w:rsidR="00681D28" w:rsidRPr="00291EA9" w:rsidRDefault="00681D28" w:rsidP="00A749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91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retory vesicle </w:t>
            </w:r>
          </w:p>
        </w:tc>
        <w:tc>
          <w:tcPr>
            <w:tcW w:w="416" w:type="dxa"/>
          </w:tcPr>
          <w:p w14:paraId="0408DA8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62B3248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0D8D72EA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067E3801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33372C4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66AB205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4E04CDC6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  <w:shd w:val="clear" w:color="auto" w:fill="000000" w:themeFill="text1"/>
          </w:tcPr>
          <w:p w14:paraId="2956FDC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09533EEC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59A1A5F8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577" w:type="dxa"/>
          </w:tcPr>
          <w:p w14:paraId="29690AD0" w14:textId="77777777" w:rsidR="00681D28" w:rsidRDefault="00681D28" w:rsidP="00A74965">
            <w:pPr>
              <w:spacing w:line="360" w:lineRule="auto"/>
              <w:jc w:val="both"/>
              <w:rPr>
                <w:sz w:val="20"/>
              </w:rPr>
            </w:pPr>
          </w:p>
        </w:tc>
      </w:tr>
    </w:tbl>
    <w:p w14:paraId="4FAC7C4C" w14:textId="77777777" w:rsidR="00A74965" w:rsidRDefault="00A74965"/>
    <w:sectPr w:rsidR="00A74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D28"/>
    <w:rsid w:val="00136781"/>
    <w:rsid w:val="002F5E87"/>
    <w:rsid w:val="00681D28"/>
    <w:rsid w:val="007B42B5"/>
    <w:rsid w:val="00A74965"/>
    <w:rsid w:val="00BC44A2"/>
    <w:rsid w:val="00FC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CAD1BA"/>
  <w15:docId w15:val="{34681A30-FFCE-4078-B75B-298CD438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9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EC8F8CE7F63496B8E5F5004311DCF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2954AF-5683-4F21-AC95-95482004E434}"/>
      </w:docPartPr>
      <w:docPartBody>
        <w:p w:rsidR="00EB107E" w:rsidRDefault="00C86D0F" w:rsidP="00C86D0F">
          <w:pPr>
            <w:pStyle w:val="1EC8F8CE7F63496B8E5F5004311DCF32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6A96D8C5DA44CC9AF49D29E9CE0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A34EF8-0ED3-400E-B7ED-5DA13F2D3C14}"/>
      </w:docPartPr>
      <w:docPartBody>
        <w:p w:rsidR="00EB107E" w:rsidRDefault="00C86D0F" w:rsidP="00C86D0F">
          <w:pPr>
            <w:pStyle w:val="9A6A96D8C5DA44CC9AF49D29E9CE026F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62B9CC60D34C1AB73FF8753A3F0E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0DD8C7-1070-48F2-9F19-F6C29B101769}"/>
      </w:docPartPr>
      <w:docPartBody>
        <w:p w:rsidR="00EB107E" w:rsidRDefault="00C86D0F" w:rsidP="00C86D0F">
          <w:pPr>
            <w:pStyle w:val="2C62B9CC60D34C1AB73FF8753A3F0E1E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67665D00904D858C0BF518B1A85B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BA3303-1F1B-49E8-BF66-4F45132B19D4}"/>
      </w:docPartPr>
      <w:docPartBody>
        <w:p w:rsidR="00EB107E" w:rsidRDefault="00C86D0F" w:rsidP="00C86D0F">
          <w:pPr>
            <w:pStyle w:val="FE67665D00904D858C0BF518B1A85B7F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7E1E42991F46D4BE82E5C0A33B8E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FD62F9-2C05-4DAD-923C-76E8AB03106D}"/>
      </w:docPartPr>
      <w:docPartBody>
        <w:p w:rsidR="00EB107E" w:rsidRDefault="00C86D0F" w:rsidP="00C86D0F">
          <w:pPr>
            <w:pStyle w:val="CB7E1E42991F46D4BE82E5C0A33B8E33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AA211146074E1BA059B919576E60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758EB2-4CE3-4B72-85D4-7520329C1666}"/>
      </w:docPartPr>
      <w:docPartBody>
        <w:p w:rsidR="00EB107E" w:rsidRDefault="00C86D0F" w:rsidP="00C86D0F">
          <w:pPr>
            <w:pStyle w:val="9AAA211146074E1BA059B919576E60A7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2222CD8C3C4DADB44C18A2E0B26F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E63DA3-D737-4157-9327-0F44C2ADF1CD}"/>
      </w:docPartPr>
      <w:docPartBody>
        <w:p w:rsidR="00EB107E" w:rsidRDefault="00C86D0F" w:rsidP="00C86D0F">
          <w:pPr>
            <w:pStyle w:val="732222CD8C3C4DADB44C18A2E0B26FEC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5AEE8A5257462586575240152BF4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9B5123-ACDA-48D7-BE96-C32743D39FCF}"/>
      </w:docPartPr>
      <w:docPartBody>
        <w:p w:rsidR="00EB107E" w:rsidRDefault="00C86D0F" w:rsidP="00C86D0F">
          <w:pPr>
            <w:pStyle w:val="745AEE8A5257462586575240152BF4F7"/>
          </w:pPr>
          <w:r w:rsidRPr="00473A0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6D0F"/>
    <w:rsid w:val="00407C35"/>
    <w:rsid w:val="006372A3"/>
    <w:rsid w:val="00C86D0F"/>
    <w:rsid w:val="00EB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86D0F"/>
    <w:rPr>
      <w:color w:val="808080"/>
    </w:rPr>
  </w:style>
  <w:style w:type="paragraph" w:customStyle="1" w:styleId="1EC8F8CE7F63496B8E5F5004311DCF32">
    <w:name w:val="1EC8F8CE7F63496B8E5F5004311DCF32"/>
    <w:rsid w:val="00C86D0F"/>
  </w:style>
  <w:style w:type="paragraph" w:customStyle="1" w:styleId="9A6A96D8C5DA44CC9AF49D29E9CE026F">
    <w:name w:val="9A6A96D8C5DA44CC9AF49D29E9CE026F"/>
    <w:rsid w:val="00C86D0F"/>
  </w:style>
  <w:style w:type="paragraph" w:customStyle="1" w:styleId="2C62B9CC60D34C1AB73FF8753A3F0E1E">
    <w:name w:val="2C62B9CC60D34C1AB73FF8753A3F0E1E"/>
    <w:rsid w:val="00C86D0F"/>
  </w:style>
  <w:style w:type="paragraph" w:customStyle="1" w:styleId="FE67665D00904D858C0BF518B1A85B7F">
    <w:name w:val="FE67665D00904D858C0BF518B1A85B7F"/>
    <w:rsid w:val="00C86D0F"/>
  </w:style>
  <w:style w:type="paragraph" w:customStyle="1" w:styleId="CB7E1E42991F46D4BE82E5C0A33B8E33">
    <w:name w:val="CB7E1E42991F46D4BE82E5C0A33B8E33"/>
    <w:rsid w:val="00C86D0F"/>
  </w:style>
  <w:style w:type="paragraph" w:customStyle="1" w:styleId="9AAA211146074E1BA059B919576E60A7">
    <w:name w:val="9AAA211146074E1BA059B919576E60A7"/>
    <w:rsid w:val="00C86D0F"/>
  </w:style>
  <w:style w:type="paragraph" w:customStyle="1" w:styleId="732222CD8C3C4DADB44C18A2E0B26FEC">
    <w:name w:val="732222CD8C3C4DADB44C18A2E0B26FEC"/>
    <w:rsid w:val="00C86D0F"/>
  </w:style>
  <w:style w:type="paragraph" w:customStyle="1" w:styleId="745AEE8A5257462586575240152BF4F7">
    <w:name w:val="745AEE8A5257462586575240152BF4F7"/>
    <w:rsid w:val="00C86D0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hy, Alex J</dc:creator>
  <cp:keywords/>
  <dc:description/>
  <cp:lastModifiedBy>Bilyana Bogdanova</cp:lastModifiedBy>
  <cp:revision>3</cp:revision>
  <dcterms:created xsi:type="dcterms:W3CDTF">2020-02-28T10:10:00Z</dcterms:created>
  <dcterms:modified xsi:type="dcterms:W3CDTF">2020-05-11T10:27:00Z</dcterms:modified>
</cp:coreProperties>
</file>